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F455" w14:textId="77777777" w:rsidR="00BB4745" w:rsidRDefault="00BB4745" w:rsidP="00BB4745">
      <w:pPr>
        <w:jc w:val="center"/>
      </w:pPr>
      <w:r>
        <w:t>Supplementary Table 2</w:t>
      </w:r>
    </w:p>
    <w:p w14:paraId="1CBC1D93" w14:textId="0B7BE055" w:rsidR="00BB4745" w:rsidRDefault="00BB4745" w:rsidP="00BB4745">
      <w:pPr>
        <w:jc w:val="center"/>
      </w:pPr>
      <w:r>
        <w:t>Parameters of interactions between fields</w:t>
      </w:r>
    </w:p>
    <w:p w14:paraId="77C748D2" w14:textId="77777777" w:rsidR="00BB4745" w:rsidRDefault="00BB4745" w:rsidP="00BB474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960"/>
        <w:gridCol w:w="1417"/>
        <w:gridCol w:w="1440"/>
        <w:gridCol w:w="1417"/>
        <w:gridCol w:w="1421"/>
      </w:tblGrid>
      <w:tr w:rsidR="00BB4745" w14:paraId="055E6332" w14:textId="77777777" w:rsidTr="006B3BAE"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334197E0" w14:textId="77777777" w:rsidR="00BB4745" w:rsidRDefault="00BB4745" w:rsidP="00726BAB">
            <w:r>
              <w:t>Projection index</w:t>
            </w:r>
          </w:p>
        </w:tc>
        <w:tc>
          <w:tcPr>
            <w:tcW w:w="960" w:type="dxa"/>
            <w:shd w:val="clear" w:color="auto" w:fill="auto"/>
          </w:tcPr>
          <w:p w14:paraId="766C4251" w14:textId="77777777" w:rsidR="00BB4745" w:rsidRDefault="00BB4745" w:rsidP="00726BAB">
            <w:pPr>
              <w:jc w:val="center"/>
            </w:pPr>
            <w:proofErr w:type="spellStart"/>
            <w:r w:rsidRPr="00A30E02">
              <w:rPr>
                <w:rFonts w:eastAsia="Times"/>
                <w:szCs w:val="24"/>
              </w:rPr>
              <w:t>c</w:t>
            </w:r>
            <w:r w:rsidRPr="00A30E02">
              <w:rPr>
                <w:rFonts w:eastAsia="Times"/>
                <w:szCs w:val="24"/>
                <w:vertAlign w:val="subscript"/>
              </w:rPr>
              <w:t>exc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2390461" w14:textId="77777777" w:rsidR="00BB4745" w:rsidRDefault="00BB4745" w:rsidP="00726BAB">
            <w:pPr>
              <w:jc w:val="center"/>
            </w:pPr>
            <w:r w:rsidRPr="00A30E02">
              <w:rPr>
                <w:rFonts w:eastAsia="Times"/>
                <w:szCs w:val="24"/>
              </w:rPr>
              <w:sym w:font="Symbol" w:char="F020"/>
            </w:r>
            <w:r w:rsidRPr="00A30E02">
              <w:rPr>
                <w:rFonts w:eastAsia="Times"/>
                <w:szCs w:val="24"/>
              </w:rPr>
              <w:sym w:font="Symbol" w:char="F073"/>
            </w:r>
            <w:proofErr w:type="spellStart"/>
            <w:r w:rsidRPr="00A30E02">
              <w:rPr>
                <w:rFonts w:eastAsia="Times"/>
                <w:szCs w:val="24"/>
                <w:vertAlign w:val="subscript"/>
              </w:rPr>
              <w:t>exc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5069C6E4" w14:textId="77777777" w:rsidR="00BB4745" w:rsidRDefault="00BB4745" w:rsidP="00726BAB">
            <w:pPr>
              <w:jc w:val="center"/>
            </w:pPr>
            <w:proofErr w:type="spellStart"/>
            <w:r w:rsidRPr="00A30E02">
              <w:rPr>
                <w:szCs w:val="24"/>
              </w:rPr>
              <w:t>c</w:t>
            </w:r>
            <w:r w:rsidRPr="00A30E02">
              <w:rPr>
                <w:szCs w:val="24"/>
                <w:vertAlign w:val="subscript"/>
              </w:rPr>
              <w:t>inh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0007E0" w14:textId="77777777" w:rsidR="00BB4745" w:rsidRDefault="00BB4745" w:rsidP="00726BAB">
            <w:pPr>
              <w:jc w:val="center"/>
            </w:pPr>
            <w:r w:rsidRPr="00A30E02">
              <w:rPr>
                <w:rFonts w:eastAsia="Times"/>
                <w:szCs w:val="24"/>
              </w:rPr>
              <w:sym w:font="Symbol" w:char="F020"/>
            </w:r>
            <w:r w:rsidRPr="00A30E02">
              <w:rPr>
                <w:rFonts w:eastAsia="Times"/>
                <w:szCs w:val="24"/>
              </w:rPr>
              <w:sym w:font="Symbol" w:char="F073"/>
            </w:r>
            <w:proofErr w:type="spellStart"/>
            <w:r w:rsidRPr="00A30E02">
              <w:rPr>
                <w:rFonts w:eastAsia="Times"/>
                <w:szCs w:val="24"/>
                <w:vertAlign w:val="subscript"/>
              </w:rPr>
              <w:t>inh</w:t>
            </w:r>
            <w:proofErr w:type="spellEnd"/>
          </w:p>
        </w:tc>
        <w:tc>
          <w:tcPr>
            <w:tcW w:w="1421" w:type="dxa"/>
            <w:shd w:val="clear" w:color="auto" w:fill="auto"/>
          </w:tcPr>
          <w:p w14:paraId="6D3AD731" w14:textId="77777777" w:rsidR="00BB4745" w:rsidRDefault="00BB4745" w:rsidP="00726BAB">
            <w:pPr>
              <w:jc w:val="center"/>
            </w:pPr>
            <w:proofErr w:type="spellStart"/>
            <w:r w:rsidRPr="00A30E02">
              <w:rPr>
                <w:rFonts w:eastAsia="Times"/>
                <w:szCs w:val="24"/>
              </w:rPr>
              <w:t>c</w:t>
            </w:r>
            <w:r w:rsidRPr="00A30E02">
              <w:rPr>
                <w:rFonts w:eastAsia="Times"/>
                <w:szCs w:val="24"/>
                <w:vertAlign w:val="subscript"/>
              </w:rPr>
              <w:t>gi</w:t>
            </w:r>
            <w:proofErr w:type="spellEnd"/>
          </w:p>
        </w:tc>
      </w:tr>
      <w:tr w:rsidR="00B01585" w14:paraId="41F31B27" w14:textId="77777777" w:rsidTr="00FF2858">
        <w:tc>
          <w:tcPr>
            <w:tcW w:w="1975" w:type="dxa"/>
            <w:tcBorders>
              <w:right w:val="nil"/>
            </w:tcBorders>
            <w:shd w:val="clear" w:color="auto" w:fill="BFBFBF" w:themeFill="background1" w:themeFillShade="BF"/>
          </w:tcPr>
          <w:p w14:paraId="5472B9D2" w14:textId="78C1C1BF" w:rsidR="00B01585" w:rsidRPr="00B01585" w:rsidRDefault="00B01585" w:rsidP="00726BAB">
            <w:pPr>
              <w:rPr>
                <w:b/>
                <w:bCs/>
              </w:rPr>
            </w:pPr>
            <w:r w:rsidRPr="00B01585">
              <w:rPr>
                <w:b/>
                <w:bCs/>
              </w:rPr>
              <w:t>Model 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04F9810" w14:textId="77777777" w:rsidR="00B01585" w:rsidRDefault="00B01585" w:rsidP="00726BAB">
            <w:pPr>
              <w:jc w:val="center"/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889716F" w14:textId="77777777" w:rsidR="00B01585" w:rsidRDefault="00B01585" w:rsidP="00726BAB">
            <w:pPr>
              <w:jc w:val="center"/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BD17E12" w14:textId="77777777" w:rsidR="00B01585" w:rsidRDefault="00B01585" w:rsidP="00726BAB">
            <w:pPr>
              <w:jc w:val="center"/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EDE7511" w14:textId="77777777" w:rsidR="00B01585" w:rsidRDefault="00B01585" w:rsidP="00726BAB">
            <w:pPr>
              <w:jc w:val="center"/>
            </w:pPr>
          </w:p>
        </w:tc>
        <w:tc>
          <w:tcPr>
            <w:tcW w:w="1421" w:type="dxa"/>
            <w:tcBorders>
              <w:left w:val="nil"/>
            </w:tcBorders>
            <w:shd w:val="clear" w:color="auto" w:fill="BFBFBF" w:themeFill="background1" w:themeFillShade="BF"/>
          </w:tcPr>
          <w:p w14:paraId="173E092F" w14:textId="77777777" w:rsidR="00B01585" w:rsidRDefault="00B01585" w:rsidP="00726BAB">
            <w:pPr>
              <w:jc w:val="center"/>
            </w:pPr>
          </w:p>
        </w:tc>
      </w:tr>
      <w:tr w:rsidR="00BB4745" w14:paraId="3BC164DD" w14:textId="77777777" w:rsidTr="00B01585">
        <w:tc>
          <w:tcPr>
            <w:tcW w:w="1975" w:type="dxa"/>
            <w:shd w:val="clear" w:color="auto" w:fill="auto"/>
          </w:tcPr>
          <w:p w14:paraId="11103A53" w14:textId="5774FA5E" w:rsidR="00BB4745" w:rsidRDefault="00BB4745" w:rsidP="00726BAB">
            <w:proofErr w:type="spellStart"/>
            <w:proofErr w:type="gramStart"/>
            <w:r>
              <w:t>fa,v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369A4EBB" w14:textId="77777777" w:rsidR="00BB4745" w:rsidRDefault="00BB4745" w:rsidP="00726BAB">
            <w:pPr>
              <w:jc w:val="center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58CB27D6" w14:textId="77777777" w:rsidR="00BB4745" w:rsidRDefault="00BB4745" w:rsidP="00726BAB">
            <w:pPr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</w:tcPr>
          <w:p w14:paraId="04C416A9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71A603AB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08E7B2C2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099119D9" w14:textId="77777777" w:rsidTr="00B01585">
        <w:tc>
          <w:tcPr>
            <w:tcW w:w="1975" w:type="dxa"/>
            <w:shd w:val="clear" w:color="auto" w:fill="auto"/>
          </w:tcPr>
          <w:p w14:paraId="05474875" w14:textId="77777777" w:rsidR="00BB4745" w:rsidRDefault="00BB4745" w:rsidP="00726BAB">
            <w:proofErr w:type="spellStart"/>
            <w:proofErr w:type="gramStart"/>
            <w:r>
              <w:t>fc,v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1AB35FA3" w14:textId="77777777" w:rsidR="00BB4745" w:rsidRDefault="00BB4745" w:rsidP="00726BAB">
            <w:pPr>
              <w:jc w:val="center"/>
            </w:pPr>
            <w:r>
              <w:t>3</w:t>
            </w:r>
          </w:p>
        </w:tc>
        <w:tc>
          <w:tcPr>
            <w:tcW w:w="1417" w:type="dxa"/>
            <w:shd w:val="clear" w:color="auto" w:fill="auto"/>
          </w:tcPr>
          <w:p w14:paraId="6E68AD5B" w14:textId="77777777" w:rsidR="00BB4745" w:rsidRDefault="00BB4745" w:rsidP="00726BAB">
            <w:pPr>
              <w:jc w:val="center"/>
            </w:pPr>
            <w:r>
              <w:t>1</w:t>
            </w:r>
          </w:p>
        </w:tc>
        <w:tc>
          <w:tcPr>
            <w:tcW w:w="1440" w:type="dxa"/>
            <w:shd w:val="clear" w:color="auto" w:fill="auto"/>
          </w:tcPr>
          <w:p w14:paraId="40CF5E4A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6E611BD0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1E750016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0B38EF2F" w14:textId="77777777" w:rsidTr="00B01585">
        <w:tc>
          <w:tcPr>
            <w:tcW w:w="1975" w:type="dxa"/>
            <w:shd w:val="clear" w:color="auto" w:fill="auto"/>
          </w:tcPr>
          <w:p w14:paraId="1E9942BF" w14:textId="77777777" w:rsidR="00BB4745" w:rsidRDefault="00BB4745" w:rsidP="00726BAB">
            <w:proofErr w:type="spellStart"/>
            <w:proofErr w:type="gramStart"/>
            <w:r>
              <w:t>fwm,v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78A2539A" w14:textId="342F6BE1" w:rsidR="00BB4745" w:rsidRDefault="00BC51D8" w:rsidP="00726BAB">
            <w:pPr>
              <w:jc w:val="center"/>
            </w:pPr>
            <w:r>
              <w:t>0.2</w:t>
            </w:r>
          </w:p>
        </w:tc>
        <w:tc>
          <w:tcPr>
            <w:tcW w:w="1417" w:type="dxa"/>
            <w:shd w:val="clear" w:color="auto" w:fill="auto"/>
          </w:tcPr>
          <w:p w14:paraId="066E4052" w14:textId="77777777" w:rsidR="00BB4745" w:rsidRDefault="00BB4745" w:rsidP="00726BAB">
            <w:pPr>
              <w:jc w:val="center"/>
            </w:pPr>
            <w:r>
              <w:t>1</w:t>
            </w:r>
          </w:p>
        </w:tc>
        <w:tc>
          <w:tcPr>
            <w:tcW w:w="1440" w:type="dxa"/>
            <w:shd w:val="clear" w:color="auto" w:fill="auto"/>
          </w:tcPr>
          <w:p w14:paraId="4EA6498D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5C60962A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006DB156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366CE5EE" w14:textId="77777777" w:rsidTr="00B01585">
        <w:tc>
          <w:tcPr>
            <w:tcW w:w="1975" w:type="dxa"/>
            <w:shd w:val="clear" w:color="auto" w:fill="auto"/>
          </w:tcPr>
          <w:p w14:paraId="223CA7BB" w14:textId="77777777" w:rsidR="00BB4745" w:rsidRDefault="00BB4745" w:rsidP="00726BAB">
            <w:proofErr w:type="spellStart"/>
            <w:proofErr w:type="gramStart"/>
            <w:r>
              <w:t>v,fa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0BFB851E" w14:textId="77777777" w:rsidR="00BB4745" w:rsidRDefault="00BB4745" w:rsidP="00726BAB">
            <w:pPr>
              <w:jc w:val="center"/>
            </w:pPr>
            <w:r>
              <w:t>2.5</w:t>
            </w:r>
          </w:p>
        </w:tc>
        <w:tc>
          <w:tcPr>
            <w:tcW w:w="1417" w:type="dxa"/>
            <w:shd w:val="clear" w:color="auto" w:fill="auto"/>
          </w:tcPr>
          <w:p w14:paraId="4B2E995E" w14:textId="77777777" w:rsidR="00BB4745" w:rsidRDefault="00BB4745" w:rsidP="00726BAB">
            <w:pPr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</w:tcPr>
          <w:p w14:paraId="55BE7597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06B1FA20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74D5500D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6799047A" w14:textId="77777777" w:rsidTr="00B01585">
        <w:tc>
          <w:tcPr>
            <w:tcW w:w="1975" w:type="dxa"/>
            <w:shd w:val="clear" w:color="auto" w:fill="auto"/>
          </w:tcPr>
          <w:p w14:paraId="0ABDA1D2" w14:textId="77777777" w:rsidR="00BB4745" w:rsidRDefault="00BB4745" w:rsidP="00726BAB">
            <w:proofErr w:type="spellStart"/>
            <w:proofErr w:type="gramStart"/>
            <w:r>
              <w:t>fc,fa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27F5BE45" w14:textId="77777777" w:rsidR="00BB4745" w:rsidRDefault="00BB4745" w:rsidP="00726BAB">
            <w:pPr>
              <w:jc w:val="center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99133C3" w14:textId="77777777" w:rsidR="00BB4745" w:rsidRDefault="00BB4745" w:rsidP="00726BAB">
            <w:pPr>
              <w:jc w:val="center"/>
            </w:pPr>
            <w:r>
              <w:t>5</w:t>
            </w:r>
          </w:p>
        </w:tc>
        <w:tc>
          <w:tcPr>
            <w:tcW w:w="1440" w:type="dxa"/>
            <w:shd w:val="clear" w:color="auto" w:fill="auto"/>
          </w:tcPr>
          <w:p w14:paraId="727B7962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05EC91A0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5F9B65B0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5E6F94DB" w14:textId="77777777" w:rsidTr="00B01585">
        <w:tc>
          <w:tcPr>
            <w:tcW w:w="1975" w:type="dxa"/>
            <w:shd w:val="clear" w:color="auto" w:fill="auto"/>
          </w:tcPr>
          <w:p w14:paraId="744D999A" w14:textId="77777777" w:rsidR="00BB4745" w:rsidRDefault="00BB4745" w:rsidP="00726BAB">
            <w:proofErr w:type="spellStart"/>
            <w:proofErr w:type="gramStart"/>
            <w:r>
              <w:t>fa,fc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600AAE9E" w14:textId="77777777" w:rsidR="00BB4745" w:rsidRDefault="00BB4745" w:rsidP="00726BAB">
            <w:pPr>
              <w:jc w:val="center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4D9BF0A" w14:textId="77777777" w:rsidR="00BB4745" w:rsidRDefault="00BB4745" w:rsidP="00726BAB">
            <w:pPr>
              <w:jc w:val="center"/>
            </w:pPr>
            <w:r>
              <w:t>5</w:t>
            </w:r>
          </w:p>
        </w:tc>
        <w:tc>
          <w:tcPr>
            <w:tcW w:w="1440" w:type="dxa"/>
            <w:shd w:val="clear" w:color="auto" w:fill="auto"/>
          </w:tcPr>
          <w:p w14:paraId="00829BBB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2D9D1825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7EB41AA8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2F246265" w14:textId="77777777" w:rsidTr="00B01585">
        <w:tc>
          <w:tcPr>
            <w:tcW w:w="1975" w:type="dxa"/>
            <w:shd w:val="clear" w:color="auto" w:fill="auto"/>
          </w:tcPr>
          <w:p w14:paraId="79AE747D" w14:textId="77777777" w:rsidR="00BB4745" w:rsidRDefault="00BB4745" w:rsidP="00726BAB">
            <w:proofErr w:type="spellStart"/>
            <w:proofErr w:type="gramStart"/>
            <w:r>
              <w:t>fi,fc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34B7E4EF" w14:textId="77777777" w:rsidR="00BB4745" w:rsidRDefault="00BB4745" w:rsidP="00726BAB">
            <w:pPr>
              <w:jc w:val="center"/>
            </w:pPr>
            <w:r>
              <w:t>2</w:t>
            </w:r>
          </w:p>
        </w:tc>
        <w:tc>
          <w:tcPr>
            <w:tcW w:w="1417" w:type="dxa"/>
            <w:shd w:val="clear" w:color="auto" w:fill="auto"/>
          </w:tcPr>
          <w:p w14:paraId="0DD672AE" w14:textId="77777777" w:rsidR="00BB4745" w:rsidRDefault="00BB4745" w:rsidP="00726BAB">
            <w:pPr>
              <w:jc w:val="center"/>
            </w:pPr>
            <w:r>
              <w:t>10</w:t>
            </w:r>
          </w:p>
        </w:tc>
        <w:tc>
          <w:tcPr>
            <w:tcW w:w="1440" w:type="dxa"/>
            <w:shd w:val="clear" w:color="auto" w:fill="auto"/>
          </w:tcPr>
          <w:p w14:paraId="76FA261E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759553D7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7CBE648D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2531A009" w14:textId="77777777" w:rsidTr="00B01585">
        <w:tc>
          <w:tcPr>
            <w:tcW w:w="1975" w:type="dxa"/>
            <w:shd w:val="clear" w:color="auto" w:fill="auto"/>
          </w:tcPr>
          <w:p w14:paraId="21DF8932" w14:textId="77777777" w:rsidR="00BB4745" w:rsidRDefault="00BB4745" w:rsidP="00726BAB">
            <w:proofErr w:type="spellStart"/>
            <w:proofErr w:type="gramStart"/>
            <w:r>
              <w:t>fwm,fc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179F081A" w14:textId="77777777" w:rsidR="00BB4745" w:rsidRDefault="00BB4745" w:rsidP="00726BAB">
            <w:pPr>
              <w:jc w:val="center"/>
            </w:pPr>
            <w:r>
              <w:t>1.5</w:t>
            </w:r>
          </w:p>
        </w:tc>
        <w:tc>
          <w:tcPr>
            <w:tcW w:w="1417" w:type="dxa"/>
            <w:shd w:val="clear" w:color="auto" w:fill="auto"/>
          </w:tcPr>
          <w:p w14:paraId="4B06851E" w14:textId="77777777" w:rsidR="00BB4745" w:rsidRDefault="00BB4745" w:rsidP="00726BAB">
            <w:pPr>
              <w:jc w:val="center"/>
            </w:pPr>
            <w:r>
              <w:t>5</w:t>
            </w:r>
          </w:p>
        </w:tc>
        <w:tc>
          <w:tcPr>
            <w:tcW w:w="1440" w:type="dxa"/>
            <w:shd w:val="clear" w:color="auto" w:fill="auto"/>
          </w:tcPr>
          <w:p w14:paraId="542DA82A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76992C0B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6D3BAB90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6FD4721E" w14:textId="77777777" w:rsidTr="00B01585">
        <w:tc>
          <w:tcPr>
            <w:tcW w:w="1975" w:type="dxa"/>
            <w:shd w:val="clear" w:color="auto" w:fill="auto"/>
          </w:tcPr>
          <w:p w14:paraId="7BD54252" w14:textId="77777777" w:rsidR="00BB4745" w:rsidRDefault="00BB4745" w:rsidP="00726BAB">
            <w:proofErr w:type="spellStart"/>
            <w:proofErr w:type="gramStart"/>
            <w:r>
              <w:t>fc,fi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3F5E47D0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1EF5D280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40" w:type="dxa"/>
            <w:shd w:val="clear" w:color="auto" w:fill="auto"/>
          </w:tcPr>
          <w:p w14:paraId="57994D78" w14:textId="77777777" w:rsidR="00BB4745" w:rsidRDefault="00BB4745" w:rsidP="00726BAB">
            <w:pPr>
              <w:jc w:val="center"/>
            </w:pPr>
            <w:r>
              <w:t>-1.15</w:t>
            </w:r>
          </w:p>
        </w:tc>
        <w:tc>
          <w:tcPr>
            <w:tcW w:w="1417" w:type="dxa"/>
            <w:shd w:val="clear" w:color="auto" w:fill="auto"/>
          </w:tcPr>
          <w:p w14:paraId="2F3DCDAF" w14:textId="77777777" w:rsidR="00BB4745" w:rsidRDefault="00BB4745" w:rsidP="00726BAB">
            <w:pPr>
              <w:jc w:val="center"/>
            </w:pPr>
            <w:r>
              <w:t>24</w:t>
            </w:r>
          </w:p>
        </w:tc>
        <w:tc>
          <w:tcPr>
            <w:tcW w:w="1421" w:type="dxa"/>
            <w:shd w:val="clear" w:color="auto" w:fill="auto"/>
          </w:tcPr>
          <w:p w14:paraId="71088B49" w14:textId="77777777" w:rsidR="00BB4745" w:rsidRDefault="00BB4745" w:rsidP="00726BAB">
            <w:pPr>
              <w:jc w:val="center"/>
            </w:pPr>
            <w:r>
              <w:t>-0.05</w:t>
            </w:r>
          </w:p>
        </w:tc>
      </w:tr>
      <w:tr w:rsidR="00BB4745" w14:paraId="37C80F2F" w14:textId="77777777" w:rsidTr="00B01585">
        <w:tc>
          <w:tcPr>
            <w:tcW w:w="1975" w:type="dxa"/>
            <w:shd w:val="clear" w:color="auto" w:fill="auto"/>
          </w:tcPr>
          <w:p w14:paraId="442AD9D1" w14:textId="77777777" w:rsidR="00BB4745" w:rsidRDefault="00BB4745" w:rsidP="00726BAB">
            <w:proofErr w:type="spellStart"/>
            <w:proofErr w:type="gramStart"/>
            <w:r>
              <w:t>fwm,fi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3AF2F693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15EA4277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40" w:type="dxa"/>
            <w:shd w:val="clear" w:color="auto" w:fill="auto"/>
          </w:tcPr>
          <w:p w14:paraId="570499A2" w14:textId="77777777" w:rsidR="00BB4745" w:rsidRDefault="00BB4745" w:rsidP="00726BAB">
            <w:pPr>
              <w:jc w:val="center"/>
            </w:pPr>
            <w:r>
              <w:t>-0.325</w:t>
            </w:r>
          </w:p>
        </w:tc>
        <w:tc>
          <w:tcPr>
            <w:tcW w:w="1417" w:type="dxa"/>
            <w:shd w:val="clear" w:color="auto" w:fill="auto"/>
          </w:tcPr>
          <w:p w14:paraId="6686C3DA" w14:textId="77777777" w:rsidR="00BB4745" w:rsidRDefault="00BB4745" w:rsidP="00726BAB">
            <w:pPr>
              <w:jc w:val="center"/>
            </w:pPr>
            <w:r>
              <w:t>28</w:t>
            </w:r>
          </w:p>
        </w:tc>
        <w:tc>
          <w:tcPr>
            <w:tcW w:w="1421" w:type="dxa"/>
            <w:shd w:val="clear" w:color="auto" w:fill="auto"/>
          </w:tcPr>
          <w:p w14:paraId="5B146087" w14:textId="77777777" w:rsidR="00BB4745" w:rsidRDefault="00BB4745" w:rsidP="00726BAB">
            <w:pPr>
              <w:jc w:val="center"/>
            </w:pPr>
            <w:r>
              <w:t>-0.02</w:t>
            </w:r>
          </w:p>
        </w:tc>
      </w:tr>
      <w:tr w:rsidR="00BB4745" w14:paraId="2F69F9E7" w14:textId="77777777" w:rsidTr="00B01585">
        <w:tc>
          <w:tcPr>
            <w:tcW w:w="1975" w:type="dxa"/>
            <w:shd w:val="clear" w:color="auto" w:fill="auto"/>
          </w:tcPr>
          <w:p w14:paraId="10FB4662" w14:textId="77777777" w:rsidR="00BB4745" w:rsidRDefault="00BB4745" w:rsidP="00726BAB">
            <w:proofErr w:type="spellStart"/>
            <w:proofErr w:type="gramStart"/>
            <w:r>
              <w:t>fa,fwm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12C7DBF2" w14:textId="77777777" w:rsidR="00BB4745" w:rsidRDefault="00BB4745" w:rsidP="00726BAB">
            <w:pPr>
              <w:jc w:val="center"/>
            </w:pPr>
            <w:r>
              <w:t>5</w:t>
            </w:r>
          </w:p>
        </w:tc>
        <w:tc>
          <w:tcPr>
            <w:tcW w:w="1417" w:type="dxa"/>
            <w:shd w:val="clear" w:color="auto" w:fill="auto"/>
          </w:tcPr>
          <w:p w14:paraId="184D8B30" w14:textId="77777777" w:rsidR="00BB4745" w:rsidRDefault="00BB4745" w:rsidP="00726BAB">
            <w:pPr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</w:tcPr>
          <w:p w14:paraId="71E173B8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71215E64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282F089B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BB4745" w14:paraId="4F9B52D4" w14:textId="77777777" w:rsidTr="00B01585">
        <w:tc>
          <w:tcPr>
            <w:tcW w:w="1975" w:type="dxa"/>
            <w:shd w:val="clear" w:color="auto" w:fill="auto"/>
          </w:tcPr>
          <w:p w14:paraId="0FA4D35C" w14:textId="77777777" w:rsidR="00BB4745" w:rsidRDefault="00BB4745" w:rsidP="00726BAB">
            <w:proofErr w:type="spellStart"/>
            <w:proofErr w:type="gramStart"/>
            <w:r>
              <w:t>fi,fwm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</w:tcPr>
          <w:p w14:paraId="414D2BFD" w14:textId="77777777" w:rsidR="00BB4745" w:rsidRDefault="00BB4745" w:rsidP="00726BAB">
            <w:pPr>
              <w:jc w:val="center"/>
            </w:pPr>
            <w:r>
              <w:t>1.95</w:t>
            </w:r>
          </w:p>
        </w:tc>
        <w:tc>
          <w:tcPr>
            <w:tcW w:w="1417" w:type="dxa"/>
            <w:shd w:val="clear" w:color="auto" w:fill="auto"/>
          </w:tcPr>
          <w:p w14:paraId="489D7242" w14:textId="77777777" w:rsidR="00BB4745" w:rsidRDefault="00BB4745" w:rsidP="00726BAB">
            <w:pPr>
              <w:jc w:val="center"/>
            </w:pPr>
            <w:r>
              <w:t>13</w:t>
            </w:r>
          </w:p>
        </w:tc>
        <w:tc>
          <w:tcPr>
            <w:tcW w:w="1440" w:type="dxa"/>
            <w:shd w:val="clear" w:color="auto" w:fill="auto"/>
          </w:tcPr>
          <w:p w14:paraId="5B3536A6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</w:tcPr>
          <w:p w14:paraId="237E74FE" w14:textId="77777777" w:rsidR="00BB4745" w:rsidRDefault="00BB4745" w:rsidP="00726BAB">
            <w:pPr>
              <w:jc w:val="center"/>
            </w:pPr>
            <w:r>
              <w:t>-</w:t>
            </w:r>
          </w:p>
        </w:tc>
        <w:tc>
          <w:tcPr>
            <w:tcW w:w="1421" w:type="dxa"/>
            <w:shd w:val="clear" w:color="auto" w:fill="auto"/>
          </w:tcPr>
          <w:p w14:paraId="455B0353" w14:textId="77777777" w:rsidR="00BB4745" w:rsidRDefault="00BB4745" w:rsidP="00726BAB">
            <w:pPr>
              <w:jc w:val="center"/>
            </w:pPr>
            <w:r>
              <w:t>-</w:t>
            </w:r>
          </w:p>
        </w:tc>
      </w:tr>
      <w:tr w:rsidR="006B3BAE" w14:paraId="7AE2B793" w14:textId="77777777" w:rsidTr="00FF2858">
        <w:tc>
          <w:tcPr>
            <w:tcW w:w="1975" w:type="dxa"/>
            <w:shd w:val="clear" w:color="auto" w:fill="BFBFBF" w:themeFill="background1" w:themeFillShade="BF"/>
          </w:tcPr>
          <w:p w14:paraId="32088FF2" w14:textId="551B23AC" w:rsidR="006B3BAE" w:rsidRPr="006B3BAE" w:rsidRDefault="006B3BAE" w:rsidP="00726BAB">
            <w:pPr>
              <w:rPr>
                <w:b/>
                <w:bCs/>
              </w:rPr>
            </w:pPr>
            <w:r w:rsidRPr="006B3BAE">
              <w:rPr>
                <w:b/>
                <w:bCs/>
              </w:rPr>
              <w:t>Model 2</w:t>
            </w:r>
          </w:p>
        </w:tc>
        <w:tc>
          <w:tcPr>
            <w:tcW w:w="960" w:type="dxa"/>
            <w:shd w:val="clear" w:color="auto" w:fill="BFBFBF" w:themeFill="background1" w:themeFillShade="BF"/>
          </w:tcPr>
          <w:p w14:paraId="0D86F4CF" w14:textId="77777777" w:rsidR="006B3BAE" w:rsidRDefault="006B3BAE" w:rsidP="00726BAB">
            <w:pPr>
              <w:jc w:val="center"/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0D6A5E07" w14:textId="77777777" w:rsidR="006B3BAE" w:rsidRDefault="006B3BAE" w:rsidP="00726BAB">
            <w:pPr>
              <w:jc w:val="center"/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44A5E831" w14:textId="77777777" w:rsidR="006B3BAE" w:rsidRDefault="006B3BAE" w:rsidP="00726BAB">
            <w:pPr>
              <w:jc w:val="center"/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2BC97BBD" w14:textId="77777777" w:rsidR="006B3BAE" w:rsidRDefault="006B3BAE" w:rsidP="00726BAB">
            <w:pPr>
              <w:jc w:val="center"/>
            </w:pPr>
          </w:p>
        </w:tc>
        <w:tc>
          <w:tcPr>
            <w:tcW w:w="1421" w:type="dxa"/>
            <w:shd w:val="clear" w:color="auto" w:fill="BFBFBF" w:themeFill="background1" w:themeFillShade="BF"/>
          </w:tcPr>
          <w:p w14:paraId="6B9CD6A0" w14:textId="77777777" w:rsidR="006B3BAE" w:rsidRDefault="006B3BAE" w:rsidP="00726BAB">
            <w:pPr>
              <w:jc w:val="center"/>
            </w:pPr>
          </w:p>
        </w:tc>
      </w:tr>
      <w:tr w:rsidR="009E442E" w14:paraId="03CA679B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4E2F4" w14:textId="282446C7" w:rsidR="009E442E" w:rsidRPr="009E442E" w:rsidRDefault="009E442E" w:rsidP="00E33769">
            <w:proofErr w:type="spellStart"/>
            <w:proofErr w:type="gramStart"/>
            <w:r w:rsidRPr="009E442E">
              <w:t>fa,v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3A6E0" w14:textId="414A26B1" w:rsidR="009E442E" w:rsidRPr="009B03D5" w:rsidRDefault="009E442E" w:rsidP="00E33769">
            <w:pPr>
              <w:jc w:val="center"/>
              <w:rPr>
                <w:b/>
                <w:bCs/>
              </w:rPr>
            </w:pPr>
            <w:r w:rsidRPr="009B03D5">
              <w:rPr>
                <w:b/>
                <w:bCs/>
              </w:rPr>
              <w:t>1</w:t>
            </w:r>
            <w:r w:rsidR="00FB2D05" w:rsidRPr="009B03D5">
              <w:rPr>
                <w:b/>
                <w:bCs/>
              </w:rPr>
              <w:t>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9924" w14:textId="3AFB7F46" w:rsidR="009E442E" w:rsidRPr="009B03D5" w:rsidRDefault="00FB2D05" w:rsidP="00E33769">
            <w:pPr>
              <w:jc w:val="center"/>
              <w:rPr>
                <w:b/>
                <w:bCs/>
              </w:rPr>
            </w:pPr>
            <w:r w:rsidRPr="009B03D5">
              <w:rPr>
                <w:b/>
                <w:bCs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0FC01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08B00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17AA1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6A74FC75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55531" w14:textId="77777777" w:rsidR="009E442E" w:rsidRPr="009E442E" w:rsidRDefault="009E442E" w:rsidP="00E33769">
            <w:proofErr w:type="spellStart"/>
            <w:proofErr w:type="gramStart"/>
            <w:r w:rsidRPr="009E442E">
              <w:t>fc,v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1EEE7" w14:textId="52E5A1BD" w:rsidR="009E442E" w:rsidRDefault="00A93CDE" w:rsidP="00E33769">
            <w:pPr>
              <w:jc w:val="center"/>
            </w:pPr>
            <w:r>
              <w:t>1</w:t>
            </w:r>
            <w:r w:rsidR="00FB2D05">
              <w:t>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6CCF0" w14:textId="2A403FBA" w:rsidR="009E442E" w:rsidRDefault="00FB2D05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0F5CC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4816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43794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2E4048" w14:paraId="059ADB86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F983D" w14:textId="29239277" w:rsidR="002E4048" w:rsidRPr="009E442E" w:rsidRDefault="002E4048" w:rsidP="00E33769">
            <w:proofErr w:type="spellStart"/>
            <w:proofErr w:type="gramStart"/>
            <w:r>
              <w:t>fwm,v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03BFE" w14:textId="20779823" w:rsidR="002E4048" w:rsidRDefault="00FB2D05" w:rsidP="00E33769">
            <w:pPr>
              <w:jc w:val="center"/>
            </w:pPr>
            <w:r>
              <w:t>0.</w:t>
            </w:r>
            <w:r w:rsidR="002E4048"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A6554" w14:textId="4F0D4428" w:rsidR="002E4048" w:rsidRDefault="00FB2D05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E0A21" w14:textId="7A092F6C" w:rsidR="002E4048" w:rsidRDefault="002E4048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759D2" w14:textId="4D6D4D60" w:rsidR="002E4048" w:rsidRDefault="002E4048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DB238" w14:textId="753E418D" w:rsidR="002E4048" w:rsidRDefault="002E4048" w:rsidP="00E33769">
            <w:pPr>
              <w:jc w:val="center"/>
            </w:pPr>
            <w:r>
              <w:t>-</w:t>
            </w:r>
          </w:p>
        </w:tc>
      </w:tr>
      <w:tr w:rsidR="002E4048" w14:paraId="1A727F79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EE276" w14:textId="2E2BC888" w:rsidR="002E4048" w:rsidRPr="009E442E" w:rsidRDefault="002E4048" w:rsidP="00E33769">
            <w:proofErr w:type="spellStart"/>
            <w:proofErr w:type="gramStart"/>
            <w:r>
              <w:t>sa,v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29586" w14:textId="6E1D4EAF" w:rsidR="002E4048" w:rsidRPr="00173824" w:rsidRDefault="00542AA4" w:rsidP="00E33769">
            <w:pPr>
              <w:jc w:val="center"/>
              <w:rPr>
                <w:u w:val="single"/>
              </w:rPr>
            </w:pPr>
            <w:r w:rsidRPr="00173824">
              <w:rPr>
                <w:u w:val="single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EE231" w14:textId="555A751E" w:rsidR="002E4048" w:rsidRDefault="00542AA4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8213C" w14:textId="756080B7" w:rsidR="002E4048" w:rsidRDefault="00542AA4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FC474" w14:textId="1236D11D" w:rsidR="002E4048" w:rsidRDefault="00542AA4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05ED2" w14:textId="5C00F6E9" w:rsidR="002E4048" w:rsidRDefault="00542AA4" w:rsidP="00E33769">
            <w:pPr>
              <w:jc w:val="center"/>
            </w:pPr>
            <w:r>
              <w:t>-</w:t>
            </w:r>
          </w:p>
        </w:tc>
      </w:tr>
      <w:tr w:rsidR="009E442E" w14:paraId="4D6A75D5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61096" w14:textId="587451BA" w:rsidR="009E442E" w:rsidRPr="009E442E" w:rsidRDefault="002E4048" w:rsidP="00E33769">
            <w:proofErr w:type="spellStart"/>
            <w:proofErr w:type="gramStart"/>
            <w:r>
              <w:t>ior</w:t>
            </w:r>
            <w:r w:rsidR="009E442E" w:rsidRPr="009E442E">
              <w:t>,v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71C89" w14:textId="519840D0" w:rsidR="009E442E" w:rsidRDefault="00542AA4" w:rsidP="00E33769">
            <w:pPr>
              <w:jc w:val="center"/>
            </w:pPr>
            <w:r>
              <w:t>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EB001" w14:textId="58FB5F67" w:rsidR="009E442E" w:rsidRDefault="00542AA4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2D023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783EA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C807F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42205D89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74339" w14:textId="77777777" w:rsidR="009E442E" w:rsidRPr="009E442E" w:rsidRDefault="009E442E" w:rsidP="00E33769">
            <w:proofErr w:type="spellStart"/>
            <w:proofErr w:type="gramStart"/>
            <w:r w:rsidRPr="009E442E">
              <w:t>v,f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AA930" w14:textId="578A9432" w:rsidR="009E442E" w:rsidRPr="009B03D5" w:rsidRDefault="00FB2D05" w:rsidP="00E33769">
            <w:pPr>
              <w:jc w:val="center"/>
              <w:rPr>
                <w:b/>
                <w:bCs/>
              </w:rPr>
            </w:pPr>
            <w:r w:rsidRPr="009B03D5">
              <w:rPr>
                <w:b/>
                <w:bCs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97B37" w14:textId="7F2C2622" w:rsidR="009E442E" w:rsidRPr="009B03D5" w:rsidRDefault="00FB2D05" w:rsidP="00E33769">
            <w:pPr>
              <w:jc w:val="center"/>
              <w:rPr>
                <w:b/>
                <w:bCs/>
              </w:rPr>
            </w:pPr>
            <w:r w:rsidRPr="009B03D5">
              <w:rPr>
                <w:b/>
                <w:bCs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8D296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383A9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EA298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3B949A4E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3313" w14:textId="77777777" w:rsidR="009E442E" w:rsidRPr="009E442E" w:rsidRDefault="009E442E" w:rsidP="00E33769">
            <w:proofErr w:type="spellStart"/>
            <w:proofErr w:type="gramStart"/>
            <w:r w:rsidRPr="009E442E">
              <w:t>fc,f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145BB" w14:textId="27DB36A2" w:rsidR="009E442E" w:rsidRPr="009B03D5" w:rsidRDefault="00FB2D05" w:rsidP="00E33769">
            <w:pPr>
              <w:jc w:val="center"/>
              <w:rPr>
                <w:i/>
                <w:iCs/>
              </w:rPr>
            </w:pPr>
            <w:r w:rsidRPr="009B03D5">
              <w:rPr>
                <w:i/>
                <w:iCs/>
              </w:rPr>
              <w:t>7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CEB15" w14:textId="6628C06E" w:rsidR="009E442E" w:rsidRDefault="00FB2D05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3376E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256A4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2D00E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FB2D05" w14:paraId="224303B9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6FB95" w14:textId="141FE795" w:rsidR="00FB2D05" w:rsidRDefault="00FB2D05" w:rsidP="00E33769">
            <w:proofErr w:type="spellStart"/>
            <w:proofErr w:type="gramStart"/>
            <w:r>
              <w:t>fwm,f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E5C12" w14:textId="4D09259E" w:rsidR="00FB2D05" w:rsidRPr="00173824" w:rsidRDefault="00DA23AF" w:rsidP="00E33769">
            <w:pPr>
              <w:jc w:val="center"/>
              <w:rPr>
                <w:i/>
                <w:iCs/>
                <w:u w:val="single"/>
              </w:rPr>
            </w:pPr>
            <w:r w:rsidRPr="00173824">
              <w:rPr>
                <w:i/>
                <w:iCs/>
                <w:u w:val="single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EE952" w14:textId="72F4F949" w:rsidR="00FB2D05" w:rsidRDefault="00DA23AF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9ACE8" w14:textId="3B0C4C06" w:rsidR="00FB2D05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B0A02" w14:textId="61CD483C" w:rsidR="00FB2D05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BE4BC" w14:textId="1B591FA2" w:rsidR="00FB2D05" w:rsidRDefault="00DA23AF" w:rsidP="00E33769">
            <w:pPr>
              <w:jc w:val="center"/>
            </w:pPr>
            <w:r>
              <w:t>-</w:t>
            </w:r>
          </w:p>
        </w:tc>
      </w:tr>
      <w:tr w:rsidR="00DF1C12" w14:paraId="74EB61F3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2450B" w14:textId="13CC6247" w:rsidR="00DF1C12" w:rsidRPr="009E442E" w:rsidRDefault="00DF1C12" w:rsidP="00E33769">
            <w:proofErr w:type="spellStart"/>
            <w:proofErr w:type="gramStart"/>
            <w:r>
              <w:t>sla,f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FA9B6" w14:textId="451F4AAA" w:rsidR="00DF1C12" w:rsidRPr="00173824" w:rsidRDefault="00DA23AF" w:rsidP="00E33769">
            <w:pPr>
              <w:jc w:val="center"/>
              <w:rPr>
                <w:i/>
                <w:iCs/>
                <w:u w:val="single"/>
              </w:rPr>
            </w:pPr>
            <w:r w:rsidRPr="00173824">
              <w:rPr>
                <w:i/>
                <w:iCs/>
                <w:u w:val="single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E887A" w14:textId="5C803A2B" w:rsidR="00DF1C12" w:rsidRDefault="00DA23AF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69699" w14:textId="3E44585E" w:rsidR="00DF1C12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C432D" w14:textId="5EFED255" w:rsidR="00DF1C12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9D5C9" w14:textId="70D7EBF4" w:rsidR="00DF1C12" w:rsidRDefault="00DA23AF" w:rsidP="00E33769">
            <w:pPr>
              <w:jc w:val="center"/>
            </w:pPr>
            <w:r>
              <w:t>-</w:t>
            </w:r>
          </w:p>
        </w:tc>
      </w:tr>
      <w:tr w:rsidR="009E442E" w14:paraId="64C8481A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677F" w14:textId="77777777" w:rsidR="009E442E" w:rsidRPr="009E442E" w:rsidRDefault="009E442E" w:rsidP="00E33769">
            <w:proofErr w:type="spellStart"/>
            <w:proofErr w:type="gramStart"/>
            <w:r w:rsidRPr="009E442E">
              <w:t>fa,fc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F3FB6" w14:textId="2EC5E0F2" w:rsidR="009E442E" w:rsidRPr="009B03D5" w:rsidRDefault="00DA23AF" w:rsidP="00E33769">
            <w:pPr>
              <w:jc w:val="center"/>
              <w:rPr>
                <w:i/>
                <w:iCs/>
              </w:rPr>
            </w:pPr>
            <w:r w:rsidRPr="009B03D5">
              <w:rPr>
                <w:i/>
                <w:iCs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C1B61" w14:textId="313AFE44" w:rsidR="009E442E" w:rsidRDefault="00DA23AF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35898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A788B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F1E40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0E2409EA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2F8E4" w14:textId="77777777" w:rsidR="009E442E" w:rsidRPr="009E442E" w:rsidRDefault="009E442E" w:rsidP="00E33769">
            <w:proofErr w:type="spellStart"/>
            <w:proofErr w:type="gramStart"/>
            <w:r w:rsidRPr="009E442E">
              <w:t>fi,fc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2ECD" w14:textId="3016948B" w:rsidR="009E442E" w:rsidRDefault="00542AA4" w:rsidP="00E33769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73E93" w14:textId="77777777" w:rsidR="009E442E" w:rsidRDefault="009E442E" w:rsidP="00E33769">
            <w:pPr>
              <w:jc w:val="center"/>
            </w:pPr>
            <w: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8478B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D9DE7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F6AE1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38255A7B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D1720" w14:textId="77777777" w:rsidR="009E442E" w:rsidRPr="009E442E" w:rsidRDefault="009E442E" w:rsidP="00E33769">
            <w:proofErr w:type="spellStart"/>
            <w:proofErr w:type="gramStart"/>
            <w:r w:rsidRPr="009E442E">
              <w:t>fwm,fc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CD430" w14:textId="77777777" w:rsidR="009E442E" w:rsidRDefault="009E442E" w:rsidP="00E33769">
            <w:pPr>
              <w:jc w:val="center"/>
            </w:pPr>
            <w:r>
              <w:t>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4D356" w14:textId="77777777" w:rsidR="009E442E" w:rsidRDefault="009E442E" w:rsidP="00E33769">
            <w:pPr>
              <w:jc w:val="center"/>
            </w:pPr>
            <w: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C4FEC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3198D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2A22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2C0C4071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CEB8A" w14:textId="77777777" w:rsidR="009E442E" w:rsidRPr="009E442E" w:rsidRDefault="009E442E" w:rsidP="00E33769">
            <w:proofErr w:type="spellStart"/>
            <w:proofErr w:type="gramStart"/>
            <w:r w:rsidRPr="009E442E">
              <w:t>fc,fi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4D237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173F4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A27A9" w14:textId="64D18DE3" w:rsidR="009E442E" w:rsidRDefault="009E442E" w:rsidP="00E33769">
            <w:pPr>
              <w:jc w:val="center"/>
            </w:pPr>
            <w:r>
              <w:t>-</w:t>
            </w:r>
            <w:r w:rsidR="00542AA4">
              <w:t>0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07E4D" w14:textId="56042AB9" w:rsidR="009E442E" w:rsidRDefault="00542AA4" w:rsidP="00E33769">
            <w:pPr>
              <w:jc w:val="center"/>
            </w:pPr>
            <w:r>
              <w:t>1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A05C5" w14:textId="77777777" w:rsidR="009E442E" w:rsidRDefault="009E442E" w:rsidP="00E33769">
            <w:pPr>
              <w:jc w:val="center"/>
            </w:pPr>
            <w:r>
              <w:t>-0.05</w:t>
            </w:r>
          </w:p>
        </w:tc>
      </w:tr>
      <w:tr w:rsidR="009E442E" w14:paraId="5B9BA2D9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0FBC6" w14:textId="77777777" w:rsidR="009E442E" w:rsidRPr="009E442E" w:rsidRDefault="009E442E" w:rsidP="00E33769">
            <w:proofErr w:type="spellStart"/>
            <w:proofErr w:type="gramStart"/>
            <w:r w:rsidRPr="009E442E">
              <w:t>fwm,fi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7DB22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E7919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89472" w14:textId="77777777" w:rsidR="009E442E" w:rsidRDefault="009E442E" w:rsidP="00E33769">
            <w:pPr>
              <w:jc w:val="center"/>
            </w:pPr>
            <w:r>
              <w:t>-0.3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37D27" w14:textId="77777777" w:rsidR="009E442E" w:rsidRDefault="009E442E" w:rsidP="00E33769">
            <w:pPr>
              <w:jc w:val="center"/>
            </w:pPr>
            <w:r>
              <w:t>2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533A8" w14:textId="77777777" w:rsidR="009E442E" w:rsidRDefault="009E442E" w:rsidP="00E33769">
            <w:pPr>
              <w:jc w:val="center"/>
            </w:pPr>
            <w:r>
              <w:t>-0.02</w:t>
            </w:r>
          </w:p>
        </w:tc>
      </w:tr>
      <w:tr w:rsidR="009E442E" w14:paraId="280CEBBE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35178" w14:textId="77777777" w:rsidR="009E442E" w:rsidRPr="009E442E" w:rsidRDefault="009E442E" w:rsidP="00E33769">
            <w:proofErr w:type="spellStart"/>
            <w:proofErr w:type="gramStart"/>
            <w:r w:rsidRPr="009E442E">
              <w:t>fa,fwm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96559" w14:textId="3D1D4E05" w:rsidR="009E442E" w:rsidRPr="009B03D5" w:rsidRDefault="00DA23AF" w:rsidP="00E33769">
            <w:pPr>
              <w:jc w:val="center"/>
              <w:rPr>
                <w:i/>
                <w:iCs/>
              </w:rPr>
            </w:pPr>
            <w:r w:rsidRPr="009B03D5">
              <w:rPr>
                <w:i/>
                <w:iCs/>
              </w:rPr>
              <w:t>8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1F1CF" w14:textId="27B52F79" w:rsidR="009E442E" w:rsidRDefault="00DA23AF" w:rsidP="00E33769">
            <w:pPr>
              <w:jc w:val="center"/>
            </w:pPr>
            <w: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64A05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28806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8F85C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9E442E" w14:paraId="180CC076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977E" w14:textId="77777777" w:rsidR="009E442E" w:rsidRPr="009E442E" w:rsidRDefault="009E442E" w:rsidP="00E33769">
            <w:proofErr w:type="spellStart"/>
            <w:proofErr w:type="gramStart"/>
            <w:r w:rsidRPr="009E442E">
              <w:t>fi,fwm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C6A7A" w14:textId="717D582D" w:rsidR="009E442E" w:rsidRDefault="009E442E" w:rsidP="00E33769">
            <w:pPr>
              <w:jc w:val="center"/>
            </w:pPr>
            <w:r>
              <w:t>1.</w:t>
            </w:r>
            <w:r w:rsidR="00542AA4">
              <w:t>8</w:t>
            </w: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DC2E1" w14:textId="77777777" w:rsidR="009E442E" w:rsidRDefault="009E442E" w:rsidP="00E33769">
            <w:pPr>
              <w:jc w:val="center"/>
            </w:pPr>
            <w: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A158C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94D3D" w14:textId="77777777" w:rsidR="009E442E" w:rsidRDefault="009E442E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4EB89" w14:textId="77777777" w:rsidR="009E442E" w:rsidRDefault="009E442E" w:rsidP="00E33769">
            <w:pPr>
              <w:jc w:val="center"/>
            </w:pPr>
            <w:r>
              <w:t>-</w:t>
            </w:r>
          </w:p>
        </w:tc>
      </w:tr>
      <w:tr w:rsidR="00DF1C12" w14:paraId="6FEA9361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68312" w14:textId="0ED70140" w:rsidR="00DF1C12" w:rsidRPr="009E442E" w:rsidRDefault="00DF1C12" w:rsidP="00E33769">
            <w:proofErr w:type="spellStart"/>
            <w:proofErr w:type="gramStart"/>
            <w:r>
              <w:t>sla,fwm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F42EB" w14:textId="6CEAF94A" w:rsidR="00DF1C12" w:rsidRPr="00173824" w:rsidRDefault="00DA23AF" w:rsidP="00E33769">
            <w:pPr>
              <w:jc w:val="center"/>
              <w:rPr>
                <w:i/>
                <w:iCs/>
                <w:u w:val="single"/>
              </w:rPr>
            </w:pPr>
            <w:r w:rsidRPr="00173824">
              <w:rPr>
                <w:i/>
                <w:iCs/>
                <w:u w:val="single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73B76" w14:textId="0D6A7EE7" w:rsidR="00DF1C12" w:rsidRDefault="00DA23AF" w:rsidP="00E33769">
            <w:pPr>
              <w:jc w:val="center"/>
            </w:pPr>
            <w: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11513" w14:textId="49931080" w:rsidR="00DF1C12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279CE" w14:textId="29ECDB43" w:rsidR="00DF1C12" w:rsidRDefault="00DA23AF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7B013" w14:textId="7EA46E3B" w:rsidR="00DF1C12" w:rsidRDefault="00DA23AF" w:rsidP="00E33769">
            <w:pPr>
              <w:jc w:val="center"/>
            </w:pPr>
            <w:r>
              <w:t>-</w:t>
            </w:r>
          </w:p>
        </w:tc>
      </w:tr>
      <w:tr w:rsidR="00DF1C12" w14:paraId="494D437A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D1279" w14:textId="4719642A" w:rsidR="00DF1C12" w:rsidRDefault="00DF1C12" w:rsidP="00E33769">
            <w:proofErr w:type="spellStart"/>
            <w:proofErr w:type="gramStart"/>
            <w:r>
              <w:t>fwm,sl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A747C" w14:textId="6B041D8B" w:rsidR="00DF1C12" w:rsidRPr="00173824" w:rsidRDefault="009C4635" w:rsidP="00E33769">
            <w:pPr>
              <w:jc w:val="center"/>
              <w:rPr>
                <w:i/>
                <w:iCs/>
                <w:u w:val="single"/>
              </w:rPr>
            </w:pPr>
            <w:r w:rsidRPr="00173824">
              <w:rPr>
                <w:i/>
                <w:iCs/>
                <w:u w:val="single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3B2A7" w14:textId="17EE3D42" w:rsidR="00DF1C12" w:rsidRDefault="009C4635" w:rsidP="00E33769">
            <w:pPr>
              <w:jc w:val="center"/>
            </w:pPr>
            <w: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9A94E" w14:textId="29B0C5D9" w:rsidR="00DF1C12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0D9BF" w14:textId="7DA2EA7F" w:rsidR="00DF1C12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E4802" w14:textId="6E0B1414" w:rsidR="00DF1C12" w:rsidRDefault="009C4635" w:rsidP="00E33769">
            <w:pPr>
              <w:jc w:val="center"/>
            </w:pPr>
            <w:r>
              <w:t>-</w:t>
            </w:r>
          </w:p>
        </w:tc>
      </w:tr>
      <w:tr w:rsidR="009C4635" w14:paraId="1C3CA45E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8BDD9" w14:textId="38B93F0A" w:rsidR="009C4635" w:rsidRDefault="009C4635" w:rsidP="00E33769">
            <w:proofErr w:type="spellStart"/>
            <w:proofErr w:type="gramStart"/>
            <w:r>
              <w:t>pd,sl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7F563" w14:textId="35B44610" w:rsidR="009C4635" w:rsidRDefault="009C4635" w:rsidP="00E33769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DC2B6" w14:textId="5FF0AF13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3A1C0" w14:textId="2F794EE2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1104D" w14:textId="5BD40BEB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B33BE" w14:textId="70DA0BB6" w:rsidR="009C4635" w:rsidRDefault="009C4635" w:rsidP="00E33769">
            <w:pPr>
              <w:jc w:val="center"/>
            </w:pPr>
            <w:r>
              <w:t>-</w:t>
            </w:r>
          </w:p>
        </w:tc>
      </w:tr>
      <w:tr w:rsidR="00FB2D05" w14:paraId="0A7F35FB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E9C30" w14:textId="7269BC54" w:rsidR="00FB2D05" w:rsidRDefault="00FB2D05" w:rsidP="00E33769">
            <w:proofErr w:type="spellStart"/>
            <w:proofErr w:type="gramStart"/>
            <w:r>
              <w:t>ior,s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AD985" w14:textId="5D6ADD06" w:rsidR="00FB2D05" w:rsidRDefault="00FB2D05" w:rsidP="00E33769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7955C" w14:textId="67AE086B" w:rsidR="00FB2D05" w:rsidRDefault="00FB2D05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9E6A8" w14:textId="1A85D787" w:rsidR="00FB2D05" w:rsidRDefault="00FB2D0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274A7" w14:textId="1BAA03AD" w:rsidR="00FB2D05" w:rsidRDefault="00FB2D0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1F84B" w14:textId="645BCF13" w:rsidR="00FB2D05" w:rsidRDefault="00FB2D05" w:rsidP="00E33769">
            <w:pPr>
              <w:jc w:val="center"/>
            </w:pPr>
            <w:r>
              <w:t>-</w:t>
            </w:r>
          </w:p>
        </w:tc>
      </w:tr>
      <w:tr w:rsidR="003A394B" w14:paraId="384B6E37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CEAAC" w14:textId="78FDBAE9" w:rsidR="003A394B" w:rsidRDefault="003A394B" w:rsidP="00E33769">
            <w:proofErr w:type="spellStart"/>
            <w:proofErr w:type="gramStart"/>
            <w:r>
              <w:t>v,sa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3D32D" w14:textId="3E87C537" w:rsidR="003A394B" w:rsidRDefault="00542AA4" w:rsidP="00E33769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94794" w14:textId="79A59DCD" w:rsidR="003A394B" w:rsidRDefault="00542AA4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D7A1" w14:textId="61A3C4F8" w:rsidR="003A394B" w:rsidRDefault="00542AA4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BED51" w14:textId="62C855E7" w:rsidR="003A394B" w:rsidRDefault="00542AA4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C0E40" w14:textId="3A9469C4" w:rsidR="003A394B" w:rsidRDefault="00542AA4" w:rsidP="00E33769">
            <w:pPr>
              <w:jc w:val="center"/>
            </w:pPr>
            <w:r>
              <w:t>-</w:t>
            </w:r>
          </w:p>
        </w:tc>
      </w:tr>
      <w:tr w:rsidR="003A394B" w14:paraId="06028653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22CDF" w14:textId="11F0E008" w:rsidR="003A394B" w:rsidRDefault="003A394B" w:rsidP="00E33769">
            <w:proofErr w:type="spellStart"/>
            <w:proofErr w:type="gramStart"/>
            <w:r>
              <w:t>sa,ior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02606" w14:textId="0618F881" w:rsidR="003A394B" w:rsidRDefault="00FB2D05" w:rsidP="00E33769">
            <w:pPr>
              <w:jc w:val="center"/>
            </w:pPr>
            <w:r>
              <w:t>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FAB2A" w14:textId="07020E6F" w:rsidR="003A394B" w:rsidRDefault="00FB2D05" w:rsidP="00E33769">
            <w:pPr>
              <w:jc w:val="center"/>
            </w:pPr>
            <w: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6552E" w14:textId="74F07A2F" w:rsidR="003A394B" w:rsidRDefault="00FB2D0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EA744" w14:textId="488C5050" w:rsidR="003A394B" w:rsidRDefault="00FB2D0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3C894" w14:textId="49F1F4FD" w:rsidR="003A394B" w:rsidRDefault="00FB2D05" w:rsidP="00E33769">
            <w:pPr>
              <w:jc w:val="center"/>
            </w:pPr>
            <w:r>
              <w:t>-</w:t>
            </w:r>
          </w:p>
        </w:tc>
      </w:tr>
      <w:tr w:rsidR="009C4635" w14:paraId="74E4FCF7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9B29B" w14:textId="1D3C52E2" w:rsidR="009C4635" w:rsidRDefault="009C4635" w:rsidP="00E33769">
            <w:proofErr w:type="spellStart"/>
            <w:proofErr w:type="gramStart"/>
            <w:r>
              <w:t>ior,cos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5CBEF" w14:textId="7024BA9D" w:rsidR="009C4635" w:rsidRPr="00173824" w:rsidRDefault="009C4635" w:rsidP="00E33769">
            <w:pPr>
              <w:jc w:val="center"/>
              <w:rPr>
                <w:u w:val="single"/>
              </w:rPr>
            </w:pPr>
            <w:r w:rsidRPr="00173824">
              <w:rPr>
                <w:u w:val="single"/>
              </w:rPr>
              <w:t>2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D71AF" w14:textId="4C180934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F0297" w14:textId="5125E695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347A6" w14:textId="360BC20A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0A19D" w14:textId="7C1FC049" w:rsidR="009C4635" w:rsidRDefault="009C4635" w:rsidP="00E33769">
            <w:pPr>
              <w:jc w:val="center"/>
            </w:pPr>
            <w:r>
              <w:t>-</w:t>
            </w:r>
          </w:p>
        </w:tc>
      </w:tr>
      <w:tr w:rsidR="009C4635" w14:paraId="02558DBC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E76D4" w14:textId="22487518" w:rsidR="009C4635" w:rsidRDefault="009C4635" w:rsidP="00E33769">
            <w:proofErr w:type="spellStart"/>
            <w:proofErr w:type="gramStart"/>
            <w:r>
              <w:t>fa,cos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18F97" w14:textId="1C8635F6" w:rsidR="009C4635" w:rsidRDefault="009C4635" w:rsidP="00E33769">
            <w:pPr>
              <w:jc w:val="center"/>
            </w:pPr>
            <w:r>
              <w:t>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E4EFA" w14:textId="2A5BDBCA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88C5D" w14:textId="210B9965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D8075" w14:textId="55087655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5FCF1" w14:textId="40B06F06" w:rsidR="009C4635" w:rsidRDefault="009C4635" w:rsidP="00E33769">
            <w:pPr>
              <w:jc w:val="center"/>
            </w:pPr>
            <w:r>
              <w:t>-</w:t>
            </w:r>
          </w:p>
        </w:tc>
      </w:tr>
      <w:tr w:rsidR="009C4635" w14:paraId="2140E539" w14:textId="77777777" w:rsidTr="009E442E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9C7BC" w14:textId="27237470" w:rsidR="009C4635" w:rsidRDefault="009C4635" w:rsidP="00E33769">
            <w:proofErr w:type="spellStart"/>
            <w:proofErr w:type="gramStart"/>
            <w:r>
              <w:t>sla,cos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0206F" w14:textId="0CE0AF27" w:rsidR="009C4635" w:rsidRDefault="009C4635" w:rsidP="00E33769">
            <w:pPr>
              <w:jc w:val="center"/>
            </w:pPr>
            <w:r>
              <w:t>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91172" w14:textId="22AC2E28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F3B6D" w14:textId="427376D8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7857C" w14:textId="62A30CCA" w:rsidR="009C4635" w:rsidRDefault="009C4635" w:rsidP="00E33769">
            <w:pPr>
              <w:jc w:val="center"/>
            </w:pPr>
            <w: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CB6D" w14:textId="242E96CC" w:rsidR="009C4635" w:rsidRDefault="009C4635" w:rsidP="00E33769">
            <w:pPr>
              <w:jc w:val="center"/>
            </w:pPr>
            <w:r>
              <w:t>-</w:t>
            </w:r>
          </w:p>
        </w:tc>
      </w:tr>
    </w:tbl>
    <w:p w14:paraId="76F50CF7" w14:textId="77777777" w:rsidR="00474205" w:rsidRDefault="00474205"/>
    <w:sectPr w:rsidR="004742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45"/>
    <w:rsid w:val="00173824"/>
    <w:rsid w:val="002E4048"/>
    <w:rsid w:val="00362863"/>
    <w:rsid w:val="003A394B"/>
    <w:rsid w:val="00474205"/>
    <w:rsid w:val="00542AA4"/>
    <w:rsid w:val="005D393C"/>
    <w:rsid w:val="00610130"/>
    <w:rsid w:val="006969AB"/>
    <w:rsid w:val="006B0E0F"/>
    <w:rsid w:val="006B3BAE"/>
    <w:rsid w:val="00984B73"/>
    <w:rsid w:val="009B03D5"/>
    <w:rsid w:val="009C4635"/>
    <w:rsid w:val="009E442E"/>
    <w:rsid w:val="00A93CDE"/>
    <w:rsid w:val="00B01585"/>
    <w:rsid w:val="00BB4745"/>
    <w:rsid w:val="00BB629E"/>
    <w:rsid w:val="00BC51D8"/>
    <w:rsid w:val="00D824A7"/>
    <w:rsid w:val="00DA23AF"/>
    <w:rsid w:val="00DF1C12"/>
    <w:rsid w:val="00E10306"/>
    <w:rsid w:val="00F74173"/>
    <w:rsid w:val="00FB2D05"/>
    <w:rsid w:val="00FF28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35AF67"/>
  <w15:docId w15:val="{C4366D93-777B-8F4C-9B7A-FD737CF6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Johnson</dc:creator>
  <cp:keywords/>
  <dc:description/>
  <cp:lastModifiedBy>Johnson, Jeffrey</cp:lastModifiedBy>
  <cp:revision>6</cp:revision>
  <dcterms:created xsi:type="dcterms:W3CDTF">2022-08-16T12:54:00Z</dcterms:created>
  <dcterms:modified xsi:type="dcterms:W3CDTF">2022-08-23T19:58:00Z</dcterms:modified>
</cp:coreProperties>
</file>